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FD1E9C" w14:textId="3E1787A6" w:rsidR="003224F0" w:rsidRPr="00884F78" w:rsidRDefault="00394831" w:rsidP="00BA0960">
      <w:pPr>
        <w:spacing w:line="480" w:lineRule="auto"/>
        <w:ind w:right="-46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upplementary Table 5</w:t>
      </w:r>
      <w:r w:rsidR="003224F0" w:rsidRPr="00884F78">
        <w:rPr>
          <w:rFonts w:ascii="Times New Roman" w:eastAsia="Times New Roman" w:hAnsi="Times New Roman" w:cs="Times New Roman"/>
          <w:b/>
          <w:bCs/>
        </w:rPr>
        <w:t>.</w:t>
      </w:r>
      <w:r w:rsidR="003224F0" w:rsidRPr="00884F78">
        <w:rPr>
          <w:rFonts w:ascii="Times New Roman" w:eastAsia="Times New Roman" w:hAnsi="Times New Roman" w:cs="Times New Roman"/>
        </w:rPr>
        <w:t xml:space="preserve"> </w:t>
      </w:r>
      <w:r w:rsidR="00BA0960" w:rsidRPr="00884F78">
        <w:rPr>
          <w:rFonts w:ascii="Times New Roman" w:eastAsia="Times New Roman" w:hAnsi="Times New Roman" w:cs="Times New Roman"/>
        </w:rPr>
        <w:t xml:space="preserve">Results from the nontrimmed </w:t>
      </w:r>
      <w:r w:rsidR="00BA0960" w:rsidRPr="005609DD">
        <w:rPr>
          <w:rFonts w:ascii="Times New Roman" w:eastAsia="Times New Roman" w:hAnsi="Times New Roman" w:cs="Times New Roman"/>
        </w:rPr>
        <w:t>partial cross-lagged panel generalized structural equation model (GSEM)</w:t>
      </w:r>
      <w:r w:rsidR="003224F0" w:rsidRPr="00884F78">
        <w:rPr>
          <w:rFonts w:ascii="Times New Roman" w:eastAsia="Times New Roman" w:hAnsi="Times New Roman" w:cs="Times New Roman"/>
        </w:rPr>
        <w:t>, including pain interference as a potential indirect pathway.</w:t>
      </w:r>
    </w:p>
    <w:tbl>
      <w:tblPr>
        <w:tblStyle w:val="Tablaconcuadrcula"/>
        <w:tblW w:w="9072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134"/>
        <w:gridCol w:w="1559"/>
        <w:gridCol w:w="1559"/>
      </w:tblGrid>
      <w:tr w:rsidR="00BA0960" w:rsidRPr="00884F78" w14:paraId="04E56A03" w14:textId="77777777" w:rsidTr="00BA0960">
        <w:trPr>
          <w:trHeight w:val="278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A8C38C1" w14:textId="77777777" w:rsidR="00BA0960" w:rsidRPr="00BC24E7" w:rsidRDefault="00BA0960" w:rsidP="00A3578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069F98A" w14:textId="3FCDAAFF" w:rsidR="00BA0960" w:rsidRPr="00BC24E7" w:rsidRDefault="00BA0960" w:rsidP="00A3578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stimate (</w:t>
            </w:r>
            <w:r w:rsidRPr="00BC24E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b</w:t>
            </w:r>
            <w:r w:rsidRPr="00BC24E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E22ED2" w14:textId="77777777" w:rsidR="00BA0960" w:rsidRPr="00BC24E7" w:rsidRDefault="00BA0960" w:rsidP="00A3578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C2B1191" w14:textId="77777777" w:rsidR="00BA0960" w:rsidRPr="00BC24E7" w:rsidRDefault="00BA0960" w:rsidP="00A3578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% CI (L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B4DDB5D" w14:textId="77777777" w:rsidR="00BA0960" w:rsidRPr="00BC24E7" w:rsidRDefault="00BA0960" w:rsidP="00A3578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% CI (UP)</w:t>
            </w:r>
          </w:p>
        </w:tc>
      </w:tr>
      <w:tr w:rsidR="00BA0960" w:rsidRPr="00884F78" w14:paraId="453526EC" w14:textId="77777777" w:rsidTr="00BA0960">
        <w:trPr>
          <w:trHeight w:val="5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FB5DA9F" w14:textId="232308A6" w:rsidR="00BA0960" w:rsidRPr="00BC24E7" w:rsidRDefault="00BA0960" w:rsidP="00A357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4E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2-Pain catastrophiz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E90E2C0" w14:textId="77777777" w:rsidR="00BA0960" w:rsidRPr="00BC24E7" w:rsidRDefault="00BA0960" w:rsidP="00A357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757A32F" w14:textId="77777777" w:rsidR="00BA0960" w:rsidRPr="00BC24E7" w:rsidRDefault="00BA0960" w:rsidP="00A357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81C2E32" w14:textId="77777777" w:rsidR="00BA0960" w:rsidRPr="00BC24E7" w:rsidRDefault="00BA0960" w:rsidP="00A357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C251220" w14:textId="77777777" w:rsidR="00BA0960" w:rsidRPr="00BC24E7" w:rsidRDefault="00BA0960" w:rsidP="00A357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A0960" w:rsidRPr="00884F78" w14:paraId="626CDACF" w14:textId="77777777" w:rsidTr="00BA0960">
        <w:trPr>
          <w:trHeight w:val="50"/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14:paraId="24EDA5D8" w14:textId="77777777" w:rsidR="00BA0960" w:rsidRPr="00BC24E7" w:rsidRDefault="00BA0960" w:rsidP="00A3578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1-Pain interferenc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C0016CD" w14:textId="00656B64" w:rsidR="00BA0960" w:rsidRPr="00BC24E7" w:rsidRDefault="00BA0960" w:rsidP="00A357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</w:t>
            </w:r>
            <w:r w:rsidR="00BC24E7"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EF6010" w14:textId="6BA30F02" w:rsidR="00BA0960" w:rsidRPr="00BC24E7" w:rsidRDefault="00BA0960" w:rsidP="00A357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</w:t>
            </w:r>
            <w:r w:rsidR="00BC24E7"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145050E" w14:textId="7983C5A9" w:rsidR="00BA0960" w:rsidRPr="00BC24E7" w:rsidRDefault="00BA0960" w:rsidP="00A357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</w:t>
            </w:r>
            <w:r w:rsidR="00BC24E7"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FDFA941" w14:textId="55DB0139" w:rsidR="00BA0960" w:rsidRPr="00BC24E7" w:rsidRDefault="00BA0960" w:rsidP="00A357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</w:t>
            </w:r>
            <w:r w:rsidR="00BC24E7"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</w:tr>
      <w:tr w:rsidR="00BA0960" w:rsidRPr="00884F78" w14:paraId="5EFC5E27" w14:textId="77777777" w:rsidTr="00BA0960">
        <w:trPr>
          <w:trHeight w:val="50"/>
          <w:jc w:val="center"/>
        </w:trPr>
        <w:tc>
          <w:tcPr>
            <w:tcW w:w="2977" w:type="dxa"/>
          </w:tcPr>
          <w:p w14:paraId="051319E2" w14:textId="77777777" w:rsidR="00BA0960" w:rsidRPr="00BC24E7" w:rsidRDefault="00BA0960" w:rsidP="00A3578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1-Pain catastrophizing</w:t>
            </w:r>
          </w:p>
        </w:tc>
        <w:tc>
          <w:tcPr>
            <w:tcW w:w="1843" w:type="dxa"/>
          </w:tcPr>
          <w:p w14:paraId="48D4AF0B" w14:textId="13FF9015" w:rsidR="00BA0960" w:rsidRPr="00BC24E7" w:rsidRDefault="00BA0960" w:rsidP="00A357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</w:t>
            </w:r>
            <w:r w:rsidR="00BC24E7"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134" w:type="dxa"/>
          </w:tcPr>
          <w:p w14:paraId="15238368" w14:textId="77777777" w:rsidR="00BA0960" w:rsidRPr="00BC24E7" w:rsidRDefault="00BA0960" w:rsidP="00A3578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559" w:type="dxa"/>
          </w:tcPr>
          <w:p w14:paraId="0E74EA3A" w14:textId="35B560EC" w:rsidR="00BA0960" w:rsidRPr="00BC24E7" w:rsidRDefault="00BA0960" w:rsidP="00A357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BC24E7"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1559" w:type="dxa"/>
          </w:tcPr>
          <w:p w14:paraId="364A6473" w14:textId="246683BD" w:rsidR="00BA0960" w:rsidRPr="00BC24E7" w:rsidRDefault="00BA0960" w:rsidP="00A357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BC24E7"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</w:t>
            </w:r>
          </w:p>
        </w:tc>
      </w:tr>
      <w:tr w:rsidR="00BA0960" w:rsidRPr="00884F78" w14:paraId="6E4F29B9" w14:textId="77777777" w:rsidTr="00BA0960">
        <w:trPr>
          <w:trHeight w:val="50"/>
          <w:jc w:val="center"/>
        </w:trPr>
        <w:tc>
          <w:tcPr>
            <w:tcW w:w="2977" w:type="dxa"/>
          </w:tcPr>
          <w:p w14:paraId="12B4D7DC" w14:textId="77777777" w:rsidR="00BA0960" w:rsidRPr="00BC24E7" w:rsidRDefault="00BA0960" w:rsidP="00A3578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1-Pain medication</w:t>
            </w:r>
          </w:p>
        </w:tc>
        <w:tc>
          <w:tcPr>
            <w:tcW w:w="1843" w:type="dxa"/>
          </w:tcPr>
          <w:p w14:paraId="3EC9D6A8" w14:textId="2AA14192" w:rsidR="00BA0960" w:rsidRPr="00BC24E7" w:rsidRDefault="00BC24E7" w:rsidP="00A357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BA0960"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="00BA0960"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</w:tcPr>
          <w:p w14:paraId="4CDFC798" w14:textId="4B6812B9" w:rsidR="00BA0960" w:rsidRPr="00BC24E7" w:rsidRDefault="00BA0960" w:rsidP="00A357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BC24E7"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0</w:t>
            </w:r>
          </w:p>
        </w:tc>
        <w:tc>
          <w:tcPr>
            <w:tcW w:w="1559" w:type="dxa"/>
          </w:tcPr>
          <w:p w14:paraId="3FF8E10B" w14:textId="629D2DA1" w:rsidR="00BA0960" w:rsidRPr="00BC24E7" w:rsidRDefault="00BA0960" w:rsidP="00A357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BC24E7"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BC24E7"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1559" w:type="dxa"/>
          </w:tcPr>
          <w:p w14:paraId="49DE4022" w14:textId="753A5556" w:rsidR="00BA0960" w:rsidRPr="00BC24E7" w:rsidRDefault="00BC24E7" w:rsidP="00A357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="00BA0960"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</w:p>
        </w:tc>
      </w:tr>
      <w:tr w:rsidR="00BA0960" w:rsidRPr="00884F78" w14:paraId="04B54127" w14:textId="77777777" w:rsidTr="00BA0960">
        <w:trPr>
          <w:trHeight w:val="258"/>
          <w:jc w:val="center"/>
        </w:trPr>
        <w:tc>
          <w:tcPr>
            <w:tcW w:w="2977" w:type="dxa"/>
          </w:tcPr>
          <w:p w14:paraId="6E008215" w14:textId="77777777" w:rsidR="00BA0960" w:rsidRPr="00BC24E7" w:rsidRDefault="00BA0960" w:rsidP="00A3578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1843" w:type="dxa"/>
          </w:tcPr>
          <w:p w14:paraId="248B64C7" w14:textId="5102CACD" w:rsidR="00BA0960" w:rsidRPr="00BC24E7" w:rsidRDefault="00BC24E7" w:rsidP="00A357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BA0960"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</w:t>
            </w:r>
          </w:p>
        </w:tc>
        <w:tc>
          <w:tcPr>
            <w:tcW w:w="1134" w:type="dxa"/>
          </w:tcPr>
          <w:p w14:paraId="30469A09" w14:textId="50D48F45" w:rsidR="00BA0960" w:rsidRPr="00BC24E7" w:rsidRDefault="00BA0960" w:rsidP="00A357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BC24E7"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0</w:t>
            </w:r>
          </w:p>
        </w:tc>
        <w:tc>
          <w:tcPr>
            <w:tcW w:w="1559" w:type="dxa"/>
          </w:tcPr>
          <w:p w14:paraId="1F901527" w14:textId="4450DAEE" w:rsidR="00BA0960" w:rsidRPr="00BC24E7" w:rsidRDefault="00BA0960" w:rsidP="00A357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</w:t>
            </w:r>
            <w:r w:rsidR="00BC24E7"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</w:t>
            </w:r>
          </w:p>
        </w:tc>
        <w:tc>
          <w:tcPr>
            <w:tcW w:w="1559" w:type="dxa"/>
          </w:tcPr>
          <w:p w14:paraId="75883063" w14:textId="6CE3CDD9" w:rsidR="00BA0960" w:rsidRPr="00BC24E7" w:rsidRDefault="00BC24E7" w:rsidP="00A357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BA0960"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</w:t>
            </w:r>
          </w:p>
        </w:tc>
      </w:tr>
      <w:tr w:rsidR="00BA0960" w:rsidRPr="00884F78" w14:paraId="10E32005" w14:textId="77777777" w:rsidTr="00BA0960">
        <w:trPr>
          <w:trHeight w:val="258"/>
          <w:jc w:val="center"/>
        </w:trPr>
        <w:tc>
          <w:tcPr>
            <w:tcW w:w="2977" w:type="dxa"/>
          </w:tcPr>
          <w:p w14:paraId="389119F5" w14:textId="77777777" w:rsidR="00BA0960" w:rsidRPr="00BC24E7" w:rsidRDefault="00BA0960" w:rsidP="00A3578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rth sex</w:t>
            </w:r>
          </w:p>
        </w:tc>
        <w:tc>
          <w:tcPr>
            <w:tcW w:w="1843" w:type="dxa"/>
          </w:tcPr>
          <w:p w14:paraId="319DACF6" w14:textId="39B90120" w:rsidR="00BA0960" w:rsidRPr="00BC24E7" w:rsidRDefault="00BC24E7" w:rsidP="00A357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="00BA0960"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</w:t>
            </w: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</w:tcPr>
          <w:p w14:paraId="022BFC16" w14:textId="36CD97DA" w:rsidR="00BA0960" w:rsidRPr="00BC24E7" w:rsidRDefault="00BA0960" w:rsidP="00A3578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0</w:t>
            </w:r>
            <w:r w:rsidR="00BC24E7" w:rsidRPr="00BC24E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</w:t>
            </w:r>
            <w:r w:rsidRPr="00BC24E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8</w:t>
            </w:r>
          </w:p>
        </w:tc>
        <w:tc>
          <w:tcPr>
            <w:tcW w:w="1559" w:type="dxa"/>
          </w:tcPr>
          <w:p w14:paraId="6C728818" w14:textId="146D62CA" w:rsidR="00BA0960" w:rsidRPr="00BC24E7" w:rsidRDefault="00BC24E7" w:rsidP="00A357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BA0960"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</w:t>
            </w:r>
          </w:p>
        </w:tc>
        <w:tc>
          <w:tcPr>
            <w:tcW w:w="1559" w:type="dxa"/>
          </w:tcPr>
          <w:p w14:paraId="00DBF217" w14:textId="498FEF2B" w:rsidR="00BA0960" w:rsidRPr="00BC24E7" w:rsidRDefault="00BC24E7" w:rsidP="00A357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="00BA0960"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</w:t>
            </w:r>
          </w:p>
        </w:tc>
      </w:tr>
      <w:tr w:rsidR="00BA0960" w:rsidRPr="00884F78" w14:paraId="362CF1C8" w14:textId="77777777" w:rsidTr="00BA0960">
        <w:trPr>
          <w:trHeight w:val="258"/>
          <w:jc w:val="center"/>
        </w:trPr>
        <w:tc>
          <w:tcPr>
            <w:tcW w:w="2977" w:type="dxa"/>
            <w:tcBorders>
              <w:bottom w:val="single" w:sz="4" w:space="0" w:color="auto"/>
            </w:tcBorders>
          </w:tcPr>
          <w:p w14:paraId="7450141D" w14:textId="77777777" w:rsidR="00BA0960" w:rsidRPr="00BC24E7" w:rsidRDefault="00BA0960" w:rsidP="00A3578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in intensit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F209FFF" w14:textId="73FD5346" w:rsidR="00BA0960" w:rsidRPr="00BC24E7" w:rsidRDefault="00BA0960" w:rsidP="00A357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</w:t>
            </w:r>
            <w:r w:rsidR="00BC24E7"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EC32F4" w14:textId="5DD5BDD6" w:rsidR="00BA0960" w:rsidRPr="00BC24E7" w:rsidRDefault="00BA0960" w:rsidP="00A357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</w:t>
            </w:r>
            <w:r w:rsidR="00BC24E7"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C6B60DA" w14:textId="4A79B900" w:rsidR="00BA0960" w:rsidRPr="00BC24E7" w:rsidRDefault="00BA0960" w:rsidP="00A357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BC24E7"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</w:t>
            </w:r>
            <w:r w:rsidR="00BC24E7"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E6F7D77" w14:textId="3346B606" w:rsidR="00BA0960" w:rsidRPr="00BC24E7" w:rsidRDefault="00BA0960" w:rsidP="00A357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BC24E7"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DB5141" w:rsidRPr="00884F78" w14:paraId="0A611355" w14:textId="77777777" w:rsidTr="00BC24E7">
        <w:trPr>
          <w:trHeight w:val="261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445E4B" w14:textId="77777777" w:rsidR="00DB5141" w:rsidRPr="00BC24E7" w:rsidRDefault="00DB5141" w:rsidP="00DB514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2–Pain medic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E25EE0" w14:textId="4AF21204" w:rsidR="00DB5141" w:rsidRPr="00BC24E7" w:rsidRDefault="00DB5141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stimate (</w:t>
            </w:r>
            <w:r w:rsidRPr="00BC24E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OR</w:t>
            </w:r>
            <w:r w:rsidRPr="00BC24E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71BC42" w14:textId="0A4E34D6" w:rsidR="00DB5141" w:rsidRPr="00BC24E7" w:rsidRDefault="00DB5141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50137B" w14:textId="754DA0F9" w:rsidR="00DB5141" w:rsidRPr="00BC24E7" w:rsidRDefault="00DB5141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% CI (L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08458D" w14:textId="3E25693E" w:rsidR="00DB5141" w:rsidRPr="00BC24E7" w:rsidRDefault="00DB5141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% CI (UP)</w:t>
            </w:r>
          </w:p>
        </w:tc>
      </w:tr>
      <w:tr w:rsidR="00DB5141" w:rsidRPr="00884F78" w14:paraId="3409AC9E" w14:textId="77777777" w:rsidTr="00BC24E7">
        <w:trPr>
          <w:trHeight w:val="4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492F66F1" w14:textId="77777777" w:rsidR="00DB5141" w:rsidRPr="00BC24E7" w:rsidRDefault="00DB5141" w:rsidP="00DB51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1-Pain interferenc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A8CF4D5" w14:textId="18860624" w:rsidR="00DB5141" w:rsidRPr="00BC24E7" w:rsidRDefault="00BC24E7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DB5141"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DB5141"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FAF39BD" w14:textId="4E971FA1" w:rsidR="00DB5141" w:rsidRPr="00BC24E7" w:rsidRDefault="00DB5141" w:rsidP="00DB514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02</w:t>
            </w:r>
            <w:r w:rsidR="00BC24E7" w:rsidRPr="00BC24E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304704CB" w14:textId="0D30F9F3" w:rsidR="00DB5141" w:rsidRPr="00BC24E7" w:rsidRDefault="00BC24E7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DB5141"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2F8FA069" w14:textId="1C232D98" w:rsidR="00DB5141" w:rsidRPr="00BC24E7" w:rsidRDefault="00BC24E7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DB5141"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</w:p>
        </w:tc>
      </w:tr>
      <w:tr w:rsidR="00DB5141" w:rsidRPr="00884F78" w14:paraId="3CF2A32E" w14:textId="77777777" w:rsidTr="00BA0960">
        <w:trPr>
          <w:trHeight w:val="50"/>
          <w:jc w:val="center"/>
        </w:trPr>
        <w:tc>
          <w:tcPr>
            <w:tcW w:w="2977" w:type="dxa"/>
          </w:tcPr>
          <w:p w14:paraId="72300662" w14:textId="77777777" w:rsidR="00DB5141" w:rsidRPr="00884F78" w:rsidRDefault="00DB5141" w:rsidP="00DB51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1-Pain catastrophizing</w:t>
            </w:r>
          </w:p>
        </w:tc>
        <w:tc>
          <w:tcPr>
            <w:tcW w:w="1843" w:type="dxa"/>
          </w:tcPr>
          <w:p w14:paraId="3771C767" w14:textId="6F3C2832" w:rsidR="00DB5141" w:rsidRPr="00884F78" w:rsidRDefault="00DB5141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8</w:t>
            </w:r>
          </w:p>
        </w:tc>
        <w:tc>
          <w:tcPr>
            <w:tcW w:w="1134" w:type="dxa"/>
          </w:tcPr>
          <w:p w14:paraId="7F57D3FE" w14:textId="6483BDEA" w:rsidR="00DB5141" w:rsidRPr="00884F78" w:rsidRDefault="00DB5141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.</w:t>
            </w:r>
            <w:r w:rsid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3</w:t>
            </w:r>
          </w:p>
        </w:tc>
        <w:tc>
          <w:tcPr>
            <w:tcW w:w="1559" w:type="dxa"/>
          </w:tcPr>
          <w:p w14:paraId="676CBA8C" w14:textId="3BCD15C7" w:rsidR="00DB5141" w:rsidRPr="00884F78" w:rsidRDefault="00DB5141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3</w:t>
            </w:r>
          </w:p>
        </w:tc>
        <w:tc>
          <w:tcPr>
            <w:tcW w:w="1559" w:type="dxa"/>
          </w:tcPr>
          <w:p w14:paraId="513D6FB0" w14:textId="09D71935" w:rsidR="00DB5141" w:rsidRPr="00884F78" w:rsidRDefault="00BC24E7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DB5141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5</w:t>
            </w:r>
          </w:p>
        </w:tc>
      </w:tr>
      <w:tr w:rsidR="00DB5141" w:rsidRPr="00884F78" w14:paraId="6EAD727E" w14:textId="77777777" w:rsidTr="00BA0960">
        <w:trPr>
          <w:trHeight w:val="50"/>
          <w:jc w:val="center"/>
        </w:trPr>
        <w:tc>
          <w:tcPr>
            <w:tcW w:w="2977" w:type="dxa"/>
          </w:tcPr>
          <w:p w14:paraId="436AF94C" w14:textId="77777777" w:rsidR="00DB5141" w:rsidRPr="00884F78" w:rsidRDefault="00DB5141" w:rsidP="00DB51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1-Pain medication</w:t>
            </w:r>
          </w:p>
        </w:tc>
        <w:tc>
          <w:tcPr>
            <w:tcW w:w="1843" w:type="dxa"/>
          </w:tcPr>
          <w:p w14:paraId="79EAAD6D" w14:textId="0294F855" w:rsidR="00DB5141" w:rsidRPr="00884F78" w:rsidRDefault="00BC24E7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="00DB5141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</w:tcPr>
          <w:p w14:paraId="2EFF7222" w14:textId="41691ADE" w:rsidR="00DB5141" w:rsidRPr="00884F78" w:rsidRDefault="00DB5141" w:rsidP="00DB514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001</w:t>
            </w:r>
          </w:p>
        </w:tc>
        <w:tc>
          <w:tcPr>
            <w:tcW w:w="1559" w:type="dxa"/>
          </w:tcPr>
          <w:p w14:paraId="18CA4FC1" w14:textId="4CC90E0A" w:rsidR="00DB5141" w:rsidRPr="00884F78" w:rsidRDefault="00BC24E7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DB5141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559" w:type="dxa"/>
          </w:tcPr>
          <w:p w14:paraId="24626AF1" w14:textId="2F9EDB80" w:rsidR="00DB5141" w:rsidRPr="00884F78" w:rsidRDefault="00BC24E7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  <w:r w:rsidR="00DB5141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7</w:t>
            </w:r>
          </w:p>
        </w:tc>
      </w:tr>
      <w:tr w:rsidR="00DB5141" w:rsidRPr="00884F78" w14:paraId="6DD4A35F" w14:textId="77777777" w:rsidTr="00BA0960">
        <w:trPr>
          <w:trHeight w:val="251"/>
          <w:jc w:val="center"/>
        </w:trPr>
        <w:tc>
          <w:tcPr>
            <w:tcW w:w="2977" w:type="dxa"/>
          </w:tcPr>
          <w:p w14:paraId="0F0E4EE7" w14:textId="77777777" w:rsidR="00DB5141" w:rsidRPr="00884F78" w:rsidRDefault="00DB5141" w:rsidP="00DB51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1843" w:type="dxa"/>
          </w:tcPr>
          <w:p w14:paraId="32F5A299" w14:textId="08C4456E" w:rsidR="00DB5141" w:rsidRPr="00884F78" w:rsidRDefault="00DB5141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</w:t>
            </w:r>
          </w:p>
        </w:tc>
        <w:tc>
          <w:tcPr>
            <w:tcW w:w="1134" w:type="dxa"/>
          </w:tcPr>
          <w:p w14:paraId="20EB5B99" w14:textId="0FFC1253" w:rsidR="00DB5141" w:rsidRPr="00884F78" w:rsidRDefault="00DB5141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</w:t>
            </w:r>
            <w:r w:rsid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8</w:t>
            </w:r>
          </w:p>
        </w:tc>
        <w:tc>
          <w:tcPr>
            <w:tcW w:w="1559" w:type="dxa"/>
          </w:tcPr>
          <w:p w14:paraId="0025C38B" w14:textId="4C4A6E1B" w:rsidR="00DB5141" w:rsidRPr="00884F78" w:rsidRDefault="00DB5141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559" w:type="dxa"/>
          </w:tcPr>
          <w:p w14:paraId="43CB6AFF" w14:textId="7C961BD1" w:rsidR="00DB5141" w:rsidRPr="00884F78" w:rsidRDefault="00BC24E7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DB5141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</w:t>
            </w:r>
          </w:p>
        </w:tc>
      </w:tr>
      <w:tr w:rsidR="00DB5141" w:rsidRPr="00884F78" w14:paraId="65E1B95C" w14:textId="77777777" w:rsidTr="00BA0960">
        <w:trPr>
          <w:trHeight w:val="251"/>
          <w:jc w:val="center"/>
        </w:trPr>
        <w:tc>
          <w:tcPr>
            <w:tcW w:w="2977" w:type="dxa"/>
          </w:tcPr>
          <w:p w14:paraId="118C652E" w14:textId="77777777" w:rsidR="00DB5141" w:rsidRPr="00884F78" w:rsidRDefault="00DB5141" w:rsidP="00DB51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rth sex</w:t>
            </w:r>
          </w:p>
        </w:tc>
        <w:tc>
          <w:tcPr>
            <w:tcW w:w="1843" w:type="dxa"/>
          </w:tcPr>
          <w:p w14:paraId="52125E51" w14:textId="31C58646" w:rsidR="00DB5141" w:rsidRPr="00884F78" w:rsidRDefault="00BC24E7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DB5141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2</w:t>
            </w:r>
          </w:p>
        </w:tc>
        <w:tc>
          <w:tcPr>
            <w:tcW w:w="1134" w:type="dxa"/>
          </w:tcPr>
          <w:p w14:paraId="6E5682B7" w14:textId="6308B20E" w:rsidR="00DB5141" w:rsidRPr="00884F78" w:rsidRDefault="00DB5141" w:rsidP="00DB514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0</w:t>
            </w:r>
            <w:r w:rsidR="00BC24E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6</w:t>
            </w:r>
          </w:p>
        </w:tc>
        <w:tc>
          <w:tcPr>
            <w:tcW w:w="1559" w:type="dxa"/>
          </w:tcPr>
          <w:p w14:paraId="07E19CF2" w14:textId="3EA2D375" w:rsidR="00DB5141" w:rsidRPr="00884F78" w:rsidRDefault="00BC24E7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DB5141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</w:t>
            </w:r>
          </w:p>
        </w:tc>
        <w:tc>
          <w:tcPr>
            <w:tcW w:w="1559" w:type="dxa"/>
          </w:tcPr>
          <w:p w14:paraId="754EAA21" w14:textId="6AE8FB6A" w:rsidR="00DB5141" w:rsidRPr="00884F78" w:rsidRDefault="00BC24E7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="00DB5141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1</w:t>
            </w:r>
          </w:p>
        </w:tc>
      </w:tr>
      <w:tr w:rsidR="00DB5141" w:rsidRPr="00884F78" w14:paraId="16195F4B" w14:textId="77777777" w:rsidTr="00BA0960">
        <w:trPr>
          <w:trHeight w:val="258"/>
          <w:jc w:val="center"/>
        </w:trPr>
        <w:tc>
          <w:tcPr>
            <w:tcW w:w="2977" w:type="dxa"/>
            <w:tcBorders>
              <w:bottom w:val="single" w:sz="4" w:space="0" w:color="auto"/>
            </w:tcBorders>
          </w:tcPr>
          <w:p w14:paraId="1F90E48D" w14:textId="77777777" w:rsidR="00DB5141" w:rsidRPr="00884F78" w:rsidRDefault="00DB5141" w:rsidP="00DB51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in intensit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49CBECE" w14:textId="38A4DA34" w:rsidR="00DB5141" w:rsidRPr="00884F78" w:rsidRDefault="00DB5141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81CAE9" w14:textId="5613F919" w:rsidR="00DB5141" w:rsidRPr="00BC24E7" w:rsidRDefault="00DB5141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 w:rsidR="00BC24E7"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7523BB0" w14:textId="3971B7D6" w:rsidR="00DB5141" w:rsidRPr="00884F78" w:rsidRDefault="00DB5141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BC24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8C8B020" w14:textId="46774FE7" w:rsidR="00DB5141" w:rsidRPr="00884F78" w:rsidRDefault="00BC24E7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DB5141"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1</w:t>
            </w:r>
          </w:p>
        </w:tc>
      </w:tr>
      <w:tr w:rsidR="00DB5141" w:rsidRPr="00884F78" w14:paraId="01E3E3C1" w14:textId="77777777" w:rsidTr="00BA0960">
        <w:trPr>
          <w:trHeight w:val="6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6698567" w14:textId="78ACEF18" w:rsidR="00DB5141" w:rsidRPr="00884F78" w:rsidRDefault="00DB5141" w:rsidP="00DB514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1-</w:t>
            </w: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ain interferen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92FB35B" w14:textId="01752DCF" w:rsidR="00DB5141" w:rsidRPr="00884F78" w:rsidRDefault="00DB5141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stimate (</w:t>
            </w:r>
            <w:r w:rsidRPr="00692B7D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E4A2AF" w14:textId="076B1606" w:rsidR="00DB5141" w:rsidRPr="00884F78" w:rsidRDefault="00DB5141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B420B15" w14:textId="3238A405" w:rsidR="00DB5141" w:rsidRPr="00884F78" w:rsidRDefault="00DB5141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% CI (L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FB01A0A" w14:textId="41F92FDE" w:rsidR="00DB5141" w:rsidRPr="00884F78" w:rsidRDefault="00DB5141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% CI (UP)</w:t>
            </w:r>
          </w:p>
        </w:tc>
      </w:tr>
      <w:tr w:rsidR="00DB5141" w:rsidRPr="00884F78" w14:paraId="5E41E64B" w14:textId="77777777" w:rsidTr="00BA0960">
        <w:trPr>
          <w:trHeight w:val="77"/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14:paraId="1EA508BB" w14:textId="77777777" w:rsidR="00DB5141" w:rsidRPr="00884F78" w:rsidRDefault="00DB5141" w:rsidP="00DB51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1-Pain catastrophizing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C4CA875" w14:textId="2189AAEF" w:rsidR="00DB5141" w:rsidRPr="00884F78" w:rsidRDefault="00DB5141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C7DA25" w14:textId="77777777" w:rsidR="00DB5141" w:rsidRPr="00884F78" w:rsidRDefault="00DB5141" w:rsidP="00DB514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D08975B" w14:textId="39A5D266" w:rsidR="00DB5141" w:rsidRPr="00884F78" w:rsidRDefault="00DB5141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DA356B3" w14:textId="7ACFAB7A" w:rsidR="00DB5141" w:rsidRPr="00884F78" w:rsidRDefault="00DB5141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</w:tr>
      <w:tr w:rsidR="00DB5141" w:rsidRPr="00884F78" w14:paraId="0EB60861" w14:textId="77777777" w:rsidTr="00BA0960">
        <w:trPr>
          <w:trHeight w:val="50"/>
          <w:jc w:val="center"/>
        </w:trPr>
        <w:tc>
          <w:tcPr>
            <w:tcW w:w="2977" w:type="dxa"/>
          </w:tcPr>
          <w:p w14:paraId="212CC036" w14:textId="77777777" w:rsidR="00DB5141" w:rsidRPr="00884F78" w:rsidRDefault="00DB5141" w:rsidP="00DB51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1-Pain medication</w:t>
            </w:r>
          </w:p>
        </w:tc>
        <w:tc>
          <w:tcPr>
            <w:tcW w:w="1843" w:type="dxa"/>
          </w:tcPr>
          <w:p w14:paraId="4CD69FD9" w14:textId="543D3CF2" w:rsidR="00DB5141" w:rsidRPr="00884F78" w:rsidRDefault="00DB5141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1134" w:type="dxa"/>
          </w:tcPr>
          <w:p w14:paraId="49637B3C" w14:textId="165B49D7" w:rsidR="00DB5141" w:rsidRPr="00884F78" w:rsidRDefault="00DB5141" w:rsidP="00DB514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02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1559" w:type="dxa"/>
          </w:tcPr>
          <w:p w14:paraId="087B8E82" w14:textId="54D4E94C" w:rsidR="00DB5141" w:rsidRPr="00884F78" w:rsidRDefault="00DB5141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</w:t>
            </w:r>
          </w:p>
        </w:tc>
        <w:tc>
          <w:tcPr>
            <w:tcW w:w="1559" w:type="dxa"/>
          </w:tcPr>
          <w:p w14:paraId="0716BF50" w14:textId="42699080" w:rsidR="00DB5141" w:rsidRPr="00884F78" w:rsidRDefault="00DB5141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</w:t>
            </w:r>
          </w:p>
        </w:tc>
      </w:tr>
      <w:tr w:rsidR="00DB5141" w:rsidRPr="00884F78" w14:paraId="21F1BE57" w14:textId="77777777" w:rsidTr="00BA0960">
        <w:trPr>
          <w:trHeight w:val="258"/>
          <w:jc w:val="center"/>
        </w:trPr>
        <w:tc>
          <w:tcPr>
            <w:tcW w:w="2977" w:type="dxa"/>
          </w:tcPr>
          <w:p w14:paraId="786C1A12" w14:textId="77777777" w:rsidR="00DB5141" w:rsidRPr="00884F78" w:rsidRDefault="00DB5141" w:rsidP="00DB51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1843" w:type="dxa"/>
          </w:tcPr>
          <w:p w14:paraId="66312484" w14:textId="567DA856" w:rsidR="00DB5141" w:rsidRPr="00884F78" w:rsidRDefault="00DB5141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</w:t>
            </w:r>
          </w:p>
        </w:tc>
        <w:tc>
          <w:tcPr>
            <w:tcW w:w="1134" w:type="dxa"/>
          </w:tcPr>
          <w:p w14:paraId="608C72B3" w14:textId="31444BA5" w:rsidR="00DB5141" w:rsidRPr="00884F78" w:rsidRDefault="00DB5141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2</w:t>
            </w:r>
          </w:p>
        </w:tc>
        <w:tc>
          <w:tcPr>
            <w:tcW w:w="1559" w:type="dxa"/>
          </w:tcPr>
          <w:p w14:paraId="071939B6" w14:textId="13E5E339" w:rsidR="00DB5141" w:rsidRPr="00884F78" w:rsidRDefault="00DB5141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</w:t>
            </w:r>
          </w:p>
        </w:tc>
        <w:tc>
          <w:tcPr>
            <w:tcW w:w="1559" w:type="dxa"/>
          </w:tcPr>
          <w:p w14:paraId="6DC7B82E" w14:textId="2FF81F11" w:rsidR="00DB5141" w:rsidRPr="00884F78" w:rsidRDefault="00DB5141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</w:tr>
      <w:tr w:rsidR="00DB5141" w:rsidRPr="00884F78" w14:paraId="26D66B98" w14:textId="77777777" w:rsidTr="00BA0960">
        <w:trPr>
          <w:trHeight w:val="258"/>
          <w:jc w:val="center"/>
        </w:trPr>
        <w:tc>
          <w:tcPr>
            <w:tcW w:w="2977" w:type="dxa"/>
          </w:tcPr>
          <w:p w14:paraId="521FCC5F" w14:textId="77777777" w:rsidR="00DB5141" w:rsidRPr="00884F78" w:rsidRDefault="00DB5141" w:rsidP="00DB51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rth sex</w:t>
            </w:r>
          </w:p>
        </w:tc>
        <w:tc>
          <w:tcPr>
            <w:tcW w:w="1843" w:type="dxa"/>
          </w:tcPr>
          <w:p w14:paraId="28F03E44" w14:textId="326078F0" w:rsidR="00DB5141" w:rsidRPr="00884F78" w:rsidRDefault="00DB5141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13</w:t>
            </w:r>
          </w:p>
        </w:tc>
        <w:tc>
          <w:tcPr>
            <w:tcW w:w="1134" w:type="dxa"/>
          </w:tcPr>
          <w:p w14:paraId="0EC8579A" w14:textId="6EBAA189" w:rsidR="00DB5141" w:rsidRPr="00884F78" w:rsidRDefault="00DB5141" w:rsidP="00DB514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001</w:t>
            </w:r>
          </w:p>
        </w:tc>
        <w:tc>
          <w:tcPr>
            <w:tcW w:w="1559" w:type="dxa"/>
          </w:tcPr>
          <w:p w14:paraId="36D563D8" w14:textId="709FD4BB" w:rsidR="00DB5141" w:rsidRPr="00884F78" w:rsidRDefault="00DB5141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9</w:t>
            </w:r>
          </w:p>
        </w:tc>
        <w:tc>
          <w:tcPr>
            <w:tcW w:w="1559" w:type="dxa"/>
          </w:tcPr>
          <w:p w14:paraId="33643873" w14:textId="4B4B6E49" w:rsidR="00DB5141" w:rsidRPr="00884F78" w:rsidRDefault="00DB5141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</w:p>
        </w:tc>
      </w:tr>
      <w:tr w:rsidR="00DB5141" w:rsidRPr="00884F78" w14:paraId="7384C83F" w14:textId="77777777" w:rsidTr="00BA0960">
        <w:trPr>
          <w:trHeight w:val="258"/>
          <w:jc w:val="center"/>
        </w:trPr>
        <w:tc>
          <w:tcPr>
            <w:tcW w:w="2977" w:type="dxa"/>
            <w:tcBorders>
              <w:bottom w:val="single" w:sz="4" w:space="0" w:color="auto"/>
            </w:tcBorders>
          </w:tcPr>
          <w:p w14:paraId="0AEA7B91" w14:textId="77777777" w:rsidR="00DB5141" w:rsidRPr="00884F78" w:rsidRDefault="00DB5141" w:rsidP="00DB51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in intensit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09318E1" w14:textId="40A4B805" w:rsidR="00DB5141" w:rsidRPr="00884F78" w:rsidRDefault="00DB5141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FA69CE" w14:textId="77777777" w:rsidR="00DB5141" w:rsidRPr="00884F78" w:rsidRDefault="00DB5141" w:rsidP="00DB514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B9D882" w14:textId="43E14C54" w:rsidR="00DB5141" w:rsidRPr="00884F78" w:rsidRDefault="00DB5141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7B3B071" w14:textId="72079C2F" w:rsidR="00DB5141" w:rsidRPr="00884F78" w:rsidRDefault="00DB5141" w:rsidP="00DB5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9</w:t>
            </w:r>
          </w:p>
        </w:tc>
      </w:tr>
    </w:tbl>
    <w:p w14:paraId="0972F356" w14:textId="2490BF9A" w:rsidR="003224F0" w:rsidRPr="00884F78" w:rsidRDefault="003224F0" w:rsidP="00BC24E7">
      <w:pPr>
        <w:shd w:val="clear" w:color="auto" w:fill="FFFFFF" w:themeFill="background1"/>
        <w:spacing w:line="240" w:lineRule="auto"/>
        <w:ind w:left="142" w:right="-46"/>
        <w:rPr>
          <w:rFonts w:ascii="Times New Roman" w:eastAsia="Times New Roman" w:hAnsi="Times New Roman" w:cs="Times New Roman"/>
          <w:sz w:val="18"/>
          <w:szCs w:val="18"/>
        </w:rPr>
      </w:pPr>
      <w:r w:rsidRPr="00884F78">
        <w:rPr>
          <w:rFonts w:ascii="Times New Roman" w:eastAsia="Times New Roman" w:hAnsi="Times New Roman" w:cs="Times New Roman"/>
          <w:i/>
          <w:iCs/>
          <w:sz w:val="18"/>
          <w:szCs w:val="18"/>
        </w:rPr>
        <w:t>Note</w:t>
      </w:r>
      <w:r w:rsidRPr="00884F78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. </w:t>
      </w:r>
      <w:r w:rsidR="00BA0960" w:rsidRPr="00005804">
        <w:rPr>
          <w:rFonts w:ascii="Times New Roman" w:eastAsia="Times New Roman" w:hAnsi="Times New Roman" w:cs="Times New Roman"/>
          <w:sz w:val="18"/>
          <w:szCs w:val="18"/>
        </w:rPr>
        <w:t>Estimates are reported as unstandardized regression coefficients (</w:t>
      </w:r>
      <w:r w:rsidR="00BA0960" w:rsidRPr="0053755F">
        <w:rPr>
          <w:rFonts w:ascii="Times New Roman" w:eastAsia="Times New Roman" w:hAnsi="Times New Roman" w:cs="Times New Roman"/>
          <w:i/>
          <w:iCs/>
          <w:sz w:val="18"/>
          <w:szCs w:val="18"/>
        </w:rPr>
        <w:t>β</w:t>
      </w:r>
      <w:r w:rsidR="00BA0960" w:rsidRPr="00005804">
        <w:rPr>
          <w:rFonts w:ascii="Times New Roman" w:eastAsia="Times New Roman" w:hAnsi="Times New Roman" w:cs="Times New Roman"/>
          <w:sz w:val="18"/>
          <w:szCs w:val="18"/>
        </w:rPr>
        <w:t>) for continuous outcomes (Gaussian family, identity link) and as odds ratios (</w:t>
      </w:r>
      <w:r w:rsidR="00BA0960" w:rsidRPr="00C20D8B">
        <w:rPr>
          <w:rFonts w:ascii="Times New Roman" w:eastAsia="Times New Roman" w:hAnsi="Times New Roman" w:cs="Times New Roman"/>
          <w:i/>
          <w:iCs/>
          <w:sz w:val="18"/>
          <w:szCs w:val="18"/>
        </w:rPr>
        <w:t>OR</w:t>
      </w:r>
      <w:r w:rsidR="00BA0960" w:rsidRPr="00005804">
        <w:rPr>
          <w:rFonts w:ascii="Times New Roman" w:eastAsia="Times New Roman" w:hAnsi="Times New Roman" w:cs="Times New Roman"/>
          <w:sz w:val="18"/>
          <w:szCs w:val="18"/>
        </w:rPr>
        <w:t xml:space="preserve">) for the binary outcome (Bernoulli family, logit link). </w:t>
      </w:r>
      <w:r w:rsidR="00BA0960" w:rsidRPr="0053755F">
        <w:rPr>
          <w:rFonts w:ascii="Times New Roman" w:eastAsia="Times New Roman" w:hAnsi="Times New Roman" w:cs="Times New Roman"/>
          <w:sz w:val="18"/>
          <w:szCs w:val="18"/>
        </w:rPr>
        <w:t>CI (LL) = lower limit of the 95% confidence interval; CI (UP) = upper limit of the 95% confidence interval. T1 = first assessment; T2 = 12-month follow-up.</w:t>
      </w:r>
      <w:r w:rsidR="00BA0960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BA0960" w:rsidRPr="00884F78">
        <w:rPr>
          <w:rFonts w:ascii="Times New Roman" w:eastAsia="Times New Roman" w:hAnsi="Times New Roman" w:cs="Times New Roman"/>
          <w:sz w:val="18"/>
          <w:szCs w:val="18"/>
        </w:rPr>
        <w:t>Significant values (</w:t>
      </w:r>
      <w:r w:rsidR="00BA0960" w:rsidRPr="00884F78">
        <w:rPr>
          <w:rFonts w:ascii="Times New Roman" w:eastAsia="Times New Roman" w:hAnsi="Times New Roman" w:cs="Times New Roman"/>
          <w:i/>
          <w:iCs/>
          <w:sz w:val="18"/>
          <w:szCs w:val="18"/>
        </w:rPr>
        <w:t>p</w:t>
      </w:r>
      <w:r w:rsidR="00BA0960" w:rsidRPr="00884F78">
        <w:rPr>
          <w:rFonts w:ascii="Times New Roman" w:eastAsia="Times New Roman" w:hAnsi="Times New Roman" w:cs="Times New Roman"/>
          <w:sz w:val="18"/>
          <w:szCs w:val="18"/>
        </w:rPr>
        <w:t xml:space="preserve"> &lt; .05) are shown in bold.</w:t>
      </w:r>
    </w:p>
    <w:sectPr w:rsidR="003224F0" w:rsidRPr="00884F78" w:rsidSect="003224F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4F0"/>
    <w:rsid w:val="00003595"/>
    <w:rsid w:val="00044C11"/>
    <w:rsid w:val="000C5303"/>
    <w:rsid w:val="000E32AD"/>
    <w:rsid w:val="00110086"/>
    <w:rsid w:val="001917AB"/>
    <w:rsid w:val="003224F0"/>
    <w:rsid w:val="00342BE5"/>
    <w:rsid w:val="00394831"/>
    <w:rsid w:val="004143FE"/>
    <w:rsid w:val="00725EC0"/>
    <w:rsid w:val="007F3E05"/>
    <w:rsid w:val="00884F78"/>
    <w:rsid w:val="00924256"/>
    <w:rsid w:val="00975A28"/>
    <w:rsid w:val="00A006B2"/>
    <w:rsid w:val="00B2411F"/>
    <w:rsid w:val="00BA0960"/>
    <w:rsid w:val="00BC24E7"/>
    <w:rsid w:val="00C405BC"/>
    <w:rsid w:val="00D5639D"/>
    <w:rsid w:val="00D56939"/>
    <w:rsid w:val="00D6781F"/>
    <w:rsid w:val="00DB5141"/>
    <w:rsid w:val="00F87ABF"/>
    <w:rsid w:val="00F96478"/>
    <w:rsid w:val="00FB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085A764"/>
  <w15:chartTrackingRefBased/>
  <w15:docId w15:val="{04D211A4-9170-4FB0-B091-9A045A0EF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4F0"/>
    <w:pPr>
      <w:spacing w:line="279" w:lineRule="auto"/>
    </w:pPr>
    <w:rPr>
      <w:sz w:val="24"/>
      <w:szCs w:val="24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224F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224F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224F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224F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224F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224F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224F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224F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224F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224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224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224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224F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224F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224F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224F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224F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224F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224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3224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224F0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3224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224F0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3224F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224F0"/>
    <w:pPr>
      <w:spacing w:line="259" w:lineRule="auto"/>
      <w:ind w:left="720"/>
      <w:contextualSpacing/>
    </w:pPr>
    <w:rPr>
      <w:sz w:val="22"/>
      <w:szCs w:val="2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3224F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224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224F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224F0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3224F0"/>
    <w:pPr>
      <w:spacing w:after="0" w:line="240" w:lineRule="auto"/>
    </w:pPr>
    <w:rPr>
      <w:sz w:val="24"/>
      <w:szCs w:val="24"/>
      <w:lang w:val="es-E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20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 Sanabria Mazo</dc:creator>
  <cp:keywords/>
  <dc:description/>
  <cp:lastModifiedBy>Juan Pablo Sanabria Mazo</cp:lastModifiedBy>
  <cp:revision>7</cp:revision>
  <dcterms:created xsi:type="dcterms:W3CDTF">2026-02-23T09:15:00Z</dcterms:created>
  <dcterms:modified xsi:type="dcterms:W3CDTF">2026-02-23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557313-ceb9-4083-a8b9-e1495eef4d61</vt:lpwstr>
  </property>
</Properties>
</file>